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035" w:rsidRPr="001F7A3D" w:rsidRDefault="00540035">
      <w:pPr>
        <w:rPr>
          <w:b/>
        </w:rPr>
      </w:pPr>
      <w:r w:rsidRPr="001F7A3D">
        <w:rPr>
          <w:b/>
        </w:rPr>
        <w:t>Supplement S1.</w:t>
      </w:r>
    </w:p>
    <w:p w:rsidR="00540035" w:rsidRDefault="00540035">
      <w:r w:rsidRPr="001F7A3D">
        <w:rPr>
          <w:b/>
        </w:rPr>
        <w:t xml:space="preserve">Comparison of midpoint-based endorsement rates (i.e. </w:t>
      </w:r>
      <w:r w:rsidR="001F7A3D" w:rsidRPr="001F7A3D">
        <w:rPr>
          <w:b/>
        </w:rPr>
        <w:t xml:space="preserve">items are considered endorsed when participants rated them with </w:t>
      </w:r>
      <w:proofErr w:type="gramStart"/>
      <w:r w:rsidR="001F7A3D" w:rsidRPr="001F7A3D">
        <w:rPr>
          <w:b/>
        </w:rPr>
        <w:t>2</w:t>
      </w:r>
      <w:proofErr w:type="gramEnd"/>
      <w:r w:rsidR="001F7A3D" w:rsidRPr="001F7A3D">
        <w:rPr>
          <w:b/>
        </w:rPr>
        <w:t xml:space="preserve"> or more on the 0-4 Likert scale) and endpoint-based endorsement rates </w:t>
      </w:r>
      <w:r w:rsidR="001F7A3D" w:rsidRPr="001F7A3D">
        <w:rPr>
          <w:b/>
        </w:rPr>
        <w:t xml:space="preserve">(i.e. items are considered endorsed when participants rated them with </w:t>
      </w:r>
      <w:r w:rsidR="001F7A3D" w:rsidRPr="001F7A3D">
        <w:rPr>
          <w:b/>
        </w:rPr>
        <w:t>4 o</w:t>
      </w:r>
      <w:r w:rsidR="001F7A3D" w:rsidRPr="001F7A3D">
        <w:rPr>
          <w:b/>
        </w:rPr>
        <w:t xml:space="preserve">n </w:t>
      </w:r>
      <w:r w:rsidR="001F7A3D" w:rsidRPr="001F7A3D">
        <w:rPr>
          <w:b/>
        </w:rPr>
        <w:t>the</w:t>
      </w:r>
      <w:r w:rsidR="001F7A3D" w:rsidRPr="001F7A3D">
        <w:rPr>
          <w:b/>
        </w:rPr>
        <w:t xml:space="preserve"> 0-4 Likert scale)</w:t>
      </w:r>
      <w:r w:rsidR="001F7A3D">
        <w:t xml:space="preserve"> </w:t>
      </w:r>
      <w:r>
        <w:br w:type="page"/>
      </w:r>
    </w:p>
    <w:tbl>
      <w:tblPr>
        <w:tblW w:w="9640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  <w:gridCol w:w="1347"/>
        <w:gridCol w:w="1347"/>
      </w:tblGrid>
      <w:tr w:rsidR="00540035" w:rsidRPr="00540035" w:rsidTr="005D7BC0">
        <w:trPr>
          <w:trHeight w:val="615"/>
        </w:trPr>
        <w:tc>
          <w:tcPr>
            <w:tcW w:w="96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035" w:rsidRPr="00540035" w:rsidRDefault="00540035" w:rsidP="00540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Table S1 Pandemic Paranoia Scale (PPS) item list and corresponding endorsement rates (total sample)</w:t>
            </w:r>
          </w:p>
        </w:tc>
      </w:tr>
      <w:tr w:rsidR="00540035" w:rsidRPr="00540035" w:rsidTr="00540035">
        <w:trPr>
          <w:trHeight w:val="615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035" w:rsidRPr="00540035" w:rsidRDefault="00540035" w:rsidP="00540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PS Item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035" w:rsidRPr="00540035" w:rsidRDefault="00540035" w:rsidP="0054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dpoint Endorse %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035" w:rsidRPr="00540035" w:rsidRDefault="00540035" w:rsidP="0054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ndpoint Endorse %</w:t>
            </w:r>
          </w:p>
        </w:tc>
      </w:tr>
      <w:tr w:rsidR="00540035" w:rsidRPr="00540035" w:rsidTr="00540035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35" w:rsidRPr="00540035" w:rsidRDefault="001F7A3D" w:rsidP="005400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proofErr w:type="spellStart"/>
            <w:r w:rsidRPr="001F7A3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Subscale</w:t>
            </w:r>
            <w:proofErr w:type="spellEnd"/>
            <w:r w:rsidRPr="001F7A3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: </w:t>
            </w:r>
            <w:proofErr w:type="spellStart"/>
            <w:r w:rsidR="00540035" w:rsidRPr="00540035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Persecutory</w:t>
            </w:r>
            <w:proofErr w:type="spellEnd"/>
            <w:r w:rsidR="00540035" w:rsidRPr="00540035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</w:t>
            </w:r>
            <w:proofErr w:type="spellStart"/>
            <w:r w:rsidR="00540035" w:rsidRPr="00540035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Threat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035" w:rsidRPr="00540035" w:rsidRDefault="00540035" w:rsidP="00540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035" w:rsidRPr="00540035" w:rsidRDefault="00540035" w:rsidP="0054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s sure someone wanted to infect me with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08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3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ople are deliberately trying to pass COVID-19 to me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2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5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 was certain that people did things to put me at risk of catching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9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7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eople are spreading the </w:t>
            </w:r>
            <w:proofErr w:type="spellStart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mour</w:t>
            </w:r>
            <w:proofErr w:type="spellEnd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hat I have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08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9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s convinced there was a conspiracy to get me to catch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47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1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</w:t>
            </w:r>
            <w:proofErr w:type="gramStart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uldn’t</w:t>
            </w:r>
            <w:proofErr w:type="gramEnd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top thinking about people wanting to infect me with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88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5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</w:t>
            </w:r>
            <w:proofErr w:type="gramStart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as distressed</w:t>
            </w:r>
            <w:proofErr w:type="gramEnd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by being targeted by people who wanted me to catch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8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1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can’t stop worrying about other people spreading the </w:t>
            </w:r>
            <w:proofErr w:type="spellStart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mour</w:t>
            </w:r>
            <w:proofErr w:type="spellEnd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hat I have COVID-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28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7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ople have been hostile towards me on purpose because they think I have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12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7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ople are watching me more closely due to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22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1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people are trying to harm me on purpose by not abiding to social distancing rules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03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7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rangers and friends look at me critically because they think I have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56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3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me people try to make it hard for me to get access to face coverings and other COVID-19 protective gear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31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5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eople have tried to contaminate my </w:t>
            </w:r>
            <w:proofErr w:type="gramStart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ce mask</w:t>
            </w:r>
            <w:proofErr w:type="gramEnd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r other COVID-19 protective gear.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6%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1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feel threatened by people watching me more closely due to COVID-19.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83%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7%</w:t>
            </w:r>
          </w:p>
        </w:tc>
      </w:tr>
      <w:tr w:rsidR="00540035" w:rsidRPr="00540035" w:rsidTr="001F7A3D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35" w:rsidRPr="00540035" w:rsidRDefault="001F7A3D" w:rsidP="005400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proofErr w:type="spellStart"/>
            <w:r w:rsidRPr="001F7A3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Subscale</w:t>
            </w:r>
            <w:proofErr w:type="spellEnd"/>
            <w:r w:rsidRPr="001F7A3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: </w:t>
            </w:r>
            <w:r w:rsidR="00540035" w:rsidRPr="00540035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Paranoid </w:t>
            </w:r>
            <w:proofErr w:type="spellStart"/>
            <w:r w:rsidR="00540035" w:rsidRPr="00540035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Conspiracy</w:t>
            </w:r>
            <w:proofErr w:type="spellEnd"/>
            <w:r w:rsidR="00540035" w:rsidRPr="00540035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government is lying to us about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.23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5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government is using the COVID-19 pandemic to control us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.64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1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government is deciding things about COVID-19 behind our backs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76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88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VID-19 is a conspiracy to make us all feel threatened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.59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0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VID-19 is a conspiracy by powerful people.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.68%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42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ocial distancing is a way to keep people under control by the government.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.69%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37%</w:t>
            </w:r>
          </w:p>
        </w:tc>
      </w:tr>
      <w:tr w:rsidR="00540035" w:rsidRPr="00540035" w:rsidTr="001F7A3D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035" w:rsidRPr="00540035" w:rsidRDefault="001F7A3D" w:rsidP="005400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proofErr w:type="spellStart"/>
            <w:r w:rsidRPr="001F7A3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Subscale</w:t>
            </w:r>
            <w:proofErr w:type="spellEnd"/>
            <w:r w:rsidRPr="001F7A3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: </w:t>
            </w:r>
            <w:r w:rsidR="00540035" w:rsidRPr="00540035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Interpersonal </w:t>
            </w:r>
            <w:proofErr w:type="spellStart"/>
            <w:r w:rsidR="00540035" w:rsidRPr="00540035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Mistrust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need to be on my guard against others to protect myself from getting COVID-19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.26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00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</w:t>
            </w:r>
            <w:proofErr w:type="gramStart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n’t</w:t>
            </w:r>
            <w:proofErr w:type="gramEnd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rust others to stick to the social distancing rules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.25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79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</w:t>
            </w:r>
            <w:proofErr w:type="gramStart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n’t</w:t>
            </w:r>
            <w:proofErr w:type="gramEnd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top worrying about other people failing to stick to the rules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.55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8%</w:t>
            </w:r>
          </w:p>
        </w:tc>
      </w:tr>
      <w:tr w:rsidR="00540035" w:rsidRPr="00540035" w:rsidTr="001F7A3D">
        <w:trPr>
          <w:trHeight w:val="397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ther people </w:t>
            </w:r>
            <w:proofErr w:type="gramStart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nnot be trusted</w:t>
            </w:r>
            <w:proofErr w:type="gramEnd"/>
            <w:r w:rsidRPr="005400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o keep our community safe from COVID-19.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.67%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035" w:rsidRPr="00540035" w:rsidRDefault="00540035" w:rsidP="001F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4003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7%</w:t>
            </w:r>
          </w:p>
        </w:tc>
      </w:tr>
    </w:tbl>
    <w:p w:rsidR="00540035" w:rsidRDefault="00540035"/>
    <w:p w:rsidR="00540035" w:rsidRDefault="00540035">
      <w:pPr>
        <w:spacing w:after="200" w:line="276" w:lineRule="auto"/>
      </w:pPr>
      <w:r>
        <w:br w:type="page"/>
      </w:r>
    </w:p>
    <w:p w:rsidR="00540035" w:rsidRDefault="00540035">
      <w:bookmarkStart w:id="0" w:name="_GoBack"/>
      <w:bookmarkEnd w:id="0"/>
    </w:p>
    <w:tbl>
      <w:tblPr>
        <w:tblW w:w="11464" w:type="dxa"/>
        <w:tblInd w:w="-12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4"/>
        <w:gridCol w:w="1418"/>
        <w:gridCol w:w="1251"/>
        <w:gridCol w:w="1442"/>
        <w:gridCol w:w="1276"/>
        <w:gridCol w:w="1276"/>
        <w:gridCol w:w="1275"/>
        <w:gridCol w:w="1178"/>
        <w:gridCol w:w="1218"/>
        <w:gridCol w:w="6"/>
      </w:tblGrid>
      <w:tr w:rsidR="00BD6ECB" w:rsidRPr="00BD6ECB" w:rsidTr="001F7A3D">
        <w:trPr>
          <w:gridAfter w:val="1"/>
          <w:wAfter w:w="6" w:type="dxa"/>
          <w:trHeight w:val="340"/>
        </w:trPr>
        <w:tc>
          <w:tcPr>
            <w:tcW w:w="1145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ECB" w:rsidRPr="00BD6ECB" w:rsidRDefault="00BD6ECB" w:rsidP="00BD6ECB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sz w:val="24"/>
                <w:szCs w:val="24"/>
                <w:lang w:val="en-US" w:eastAsia="zh-TW"/>
              </w:rPr>
              <w:t xml:space="preserve">Table 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sz w:val="24"/>
                <w:szCs w:val="24"/>
                <w:lang w:val="en-US" w:eastAsia="zh-TW"/>
              </w:rPr>
              <w:t>S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sz w:val="24"/>
                <w:szCs w:val="24"/>
                <w:lang w:val="en-US" w:eastAsia="zh-TW"/>
              </w:rPr>
              <w:t xml:space="preserve">2. 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sz w:val="24"/>
                <w:szCs w:val="24"/>
                <w:lang w:val="en-US" w:eastAsia="zh-TW"/>
              </w:rPr>
              <w:t>Comparison of endorsement rates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sz w:val="24"/>
                <w:szCs w:val="24"/>
                <w:lang w:val="en-US" w:eastAsia="zh-TW"/>
              </w:rPr>
              <w:t xml:space="preserve"> 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sz w:val="24"/>
                <w:szCs w:val="24"/>
                <w:lang w:val="en-US" w:eastAsia="zh-TW"/>
              </w:rPr>
              <w:t xml:space="preserve">(midpoint-based and extreme rating based) 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sz w:val="24"/>
                <w:szCs w:val="24"/>
                <w:lang w:val="en-US" w:eastAsia="zh-TW"/>
              </w:rPr>
              <w:t>on pandemic paranoia for the total sample and by site.</w:t>
            </w:r>
          </w:p>
        </w:tc>
      </w:tr>
      <w:tr w:rsidR="00BD6ECB" w:rsidRPr="00BD6ECB" w:rsidTr="001F7A3D">
        <w:trPr>
          <w:trHeight w:val="340"/>
        </w:trPr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F93C49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F93C49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>PPS Total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F93C49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>Persecutory Threa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F93C49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 xml:space="preserve">Paranoid Conspiracy </w:t>
            </w: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F93C49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>Interpersonal Mistrust</w:t>
            </w:r>
          </w:p>
        </w:tc>
      </w:tr>
      <w:tr w:rsidR="00BD6ECB" w:rsidRPr="00BD6ECB" w:rsidTr="001F7A3D">
        <w:trPr>
          <w:trHeight w:val="34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midpoint</w:t>
            </w:r>
          </w:p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point</w:t>
            </w:r>
          </w:p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midpoint</w:t>
            </w:r>
          </w:p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point</w:t>
            </w:r>
          </w:p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midpoint</w:t>
            </w:r>
          </w:p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point</w:t>
            </w:r>
          </w:p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midpoint</w:t>
            </w:r>
          </w:p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point</w:t>
            </w:r>
          </w:p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</w:t>
            </w:r>
          </w:p>
        </w:tc>
      </w:tr>
      <w:tr w:rsidR="00BD6ECB" w:rsidRPr="00BD6ECB" w:rsidTr="001F7A3D">
        <w:trPr>
          <w:trHeight w:val="340"/>
        </w:trPr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 xml:space="preserve">Total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19.4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28.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36.93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</w:tr>
      <w:tr w:rsidR="00BD6ECB" w:rsidRPr="00BD6ECB" w:rsidTr="001F7A3D">
        <w:trPr>
          <w:trHeight w:val="34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>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14.8</w:t>
            </w:r>
            <w:r w:rsidRPr="00BD6E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2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39.2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</w:t>
            </w:r>
          </w:p>
        </w:tc>
      </w:tr>
      <w:tr w:rsidR="00BD6ECB" w:rsidRPr="00BD6ECB" w:rsidTr="001F7A3D">
        <w:trPr>
          <w:trHeight w:val="34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>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19.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1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27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D6ECB"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36.5</w:t>
            </w:r>
            <w:r w:rsidRPr="00BD6E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D6ECB">
              <w:rPr>
                <w:rFonts w:ascii="Times New Roman" w:hAnsi="Times New Roman" w:cs="Times New Roman"/>
              </w:rPr>
              <w:t>10.79</w:t>
            </w:r>
          </w:p>
        </w:tc>
      </w:tr>
      <w:tr w:rsidR="00BD6ECB" w:rsidRPr="00BD6ECB" w:rsidTr="001F7A3D">
        <w:trPr>
          <w:trHeight w:val="34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25.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18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33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D6ECB"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42.3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D6ECB">
              <w:rPr>
                <w:rFonts w:ascii="Times New Roman" w:hAnsi="Times New Roman" w:cs="Times New Roman"/>
              </w:rPr>
              <w:t>9.76</w:t>
            </w:r>
          </w:p>
        </w:tc>
      </w:tr>
      <w:tr w:rsidR="00BD6ECB" w:rsidRPr="00BD6ECB" w:rsidTr="001F7A3D">
        <w:trPr>
          <w:trHeight w:val="340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15.23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24.6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D6ECB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29.6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</w:t>
            </w:r>
          </w:p>
        </w:tc>
      </w:tr>
      <w:tr w:rsidR="00BD6ECB" w:rsidRPr="00BD6ECB" w:rsidTr="001F7A3D">
        <w:trPr>
          <w:trHeight w:val="34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eastAsia="zh-TW"/>
              </w:rPr>
              <w:t>Hong Ko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22.3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1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36.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D6ECB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hAnsi="Times New Roman" w:cs="Times New Roman"/>
                <w:color w:val="000000"/>
              </w:rPr>
              <w:t>37.1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ECB" w:rsidRPr="00BD6ECB" w:rsidRDefault="00BD6ECB" w:rsidP="00BD6E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</w:tr>
      <w:tr w:rsidR="00BD6ECB" w:rsidRPr="00BD6ECB" w:rsidTr="001F7A3D">
        <w:trPr>
          <w:gridAfter w:val="1"/>
          <w:wAfter w:w="6" w:type="dxa"/>
          <w:trHeight w:val="340"/>
        </w:trPr>
        <w:tc>
          <w:tcPr>
            <w:tcW w:w="1145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ECB" w:rsidRPr="00BD6ECB" w:rsidRDefault="00BD6ECB" w:rsidP="00BD6ECB">
            <w:pPr>
              <w:spacing w:after="0" w:line="240" w:lineRule="auto"/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</w:pPr>
            <w:r w:rsidRPr="00BD6ECB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  <w:lang w:val="en-US" w:eastAsia="zh-TW"/>
              </w:rPr>
              <w:t xml:space="preserve">Note. </w:t>
            </w:r>
            <w:r w:rsidRPr="00BD6ECB">
              <w:rPr>
                <w:rFonts w:ascii="Times New Roman" w:eastAsia="Microsoft YaHei UI" w:hAnsi="Times New Roman" w:cs="Times New Roman"/>
                <w:iCs/>
                <w:color w:val="000000" w:themeColor="text1"/>
                <w:lang w:val="en-US" w:eastAsia="zh-TW"/>
              </w:rPr>
              <w:t xml:space="preserve">Midpoint 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Endorse %, endorsement rate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 xml:space="preserve"> based on ratings of 2 or more on the 0-4 Likert scale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 xml:space="preserve">. </w:t>
            </w:r>
            <w:r w:rsidRPr="00BD6ECB">
              <w:rPr>
                <w:rFonts w:ascii="Times New Roman" w:eastAsia="Microsoft YaHei UI" w:hAnsi="Times New Roman" w:cs="Times New Roman"/>
                <w:iCs/>
                <w:color w:val="000000" w:themeColor="text1"/>
                <w:lang w:val="en-US" w:eastAsia="zh-TW"/>
              </w:rPr>
              <w:t>End</w:t>
            </w:r>
            <w:r w:rsidRPr="00BD6ECB">
              <w:rPr>
                <w:rFonts w:ascii="Times New Roman" w:eastAsia="Microsoft YaHei UI" w:hAnsi="Times New Roman" w:cs="Times New Roman"/>
                <w:iCs/>
                <w:color w:val="000000" w:themeColor="text1"/>
                <w:lang w:val="en-US" w:eastAsia="zh-TW"/>
              </w:rPr>
              <w:t xml:space="preserve">point 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 xml:space="preserve">Endorse %, endorsement rate based on ratings of 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4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 xml:space="preserve"> on the 0-4 Likert scale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 xml:space="preserve">. 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CN"/>
              </w:rPr>
              <w:t>PPS</w:t>
            </w:r>
            <w:r w:rsidRPr="00BD6ECB">
              <w:rPr>
                <w:rFonts w:ascii="Times New Roman" w:eastAsia="Microsoft YaHei UI" w:hAnsi="Times New Roman" w:cs="Times New Roman"/>
                <w:color w:val="000000" w:themeColor="text1"/>
                <w:lang w:val="en-US" w:eastAsia="zh-TW"/>
              </w:rPr>
              <w:t>, Pandemic Paranoia Scale.</w:t>
            </w:r>
          </w:p>
        </w:tc>
      </w:tr>
    </w:tbl>
    <w:p w:rsidR="0017493F" w:rsidRDefault="0017493F"/>
    <w:sectPr w:rsidR="001749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ECB"/>
    <w:rsid w:val="0017493F"/>
    <w:rsid w:val="001F7A3D"/>
    <w:rsid w:val="00540035"/>
    <w:rsid w:val="00BD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EEFEC"/>
  <w15:chartTrackingRefBased/>
  <w15:docId w15:val="{5F77C1F4-D4EF-491F-A4F1-59831F35A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6ECB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7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7A3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1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5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</dc:creator>
  <cp:keywords/>
  <dc:description/>
  <cp:lastModifiedBy>BS</cp:lastModifiedBy>
  <cp:revision>1</cp:revision>
  <dcterms:created xsi:type="dcterms:W3CDTF">2022-06-10T00:39:00Z</dcterms:created>
  <dcterms:modified xsi:type="dcterms:W3CDTF">2022-06-10T01:08:00Z</dcterms:modified>
</cp:coreProperties>
</file>